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FBB58" w14:textId="4028E76D" w:rsidR="009E458C" w:rsidRPr="003910D7" w:rsidRDefault="009E458C" w:rsidP="009E458C">
      <w:r w:rsidRPr="52378A68">
        <w:rPr>
          <w:sz w:val="20"/>
          <w:szCs w:val="20"/>
        </w:rPr>
        <w:t>Supplementary material</w:t>
      </w:r>
      <w:r>
        <w:rPr>
          <w:sz w:val="20"/>
          <w:szCs w:val="20"/>
        </w:rPr>
        <w:t xml:space="preserve">; </w:t>
      </w:r>
      <w:r w:rsidR="00953857">
        <w:rPr>
          <w:sz w:val="20"/>
          <w:szCs w:val="20"/>
        </w:rPr>
        <w:t xml:space="preserve">Table 1 </w:t>
      </w:r>
      <w:r>
        <w:rPr>
          <w:sz w:val="20"/>
          <w:szCs w:val="20"/>
        </w:rPr>
        <w:t>Auditor responses at two separate events</w:t>
      </w:r>
    </w:p>
    <w:tbl>
      <w:tblPr>
        <w:tblStyle w:val="TableGridLight"/>
        <w:tblW w:w="5682" w:type="pct"/>
        <w:tblInd w:w="-431" w:type="dxa"/>
        <w:tblLook w:val="0000" w:firstRow="0" w:lastRow="0" w:firstColumn="0" w:lastColumn="0" w:noHBand="0" w:noVBand="0"/>
      </w:tblPr>
      <w:tblGrid>
        <w:gridCol w:w="5250"/>
        <w:gridCol w:w="1136"/>
        <w:gridCol w:w="1136"/>
        <w:gridCol w:w="964"/>
        <w:gridCol w:w="1047"/>
        <w:gridCol w:w="1104"/>
      </w:tblGrid>
      <w:tr w:rsidR="009E458C" w:rsidRPr="00BD29BA" w14:paraId="0CEDCD88" w14:textId="77777777" w:rsidTr="005D035A">
        <w:tc>
          <w:tcPr>
            <w:tcW w:w="2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D11FF" w14:textId="77777777" w:rsidR="009E458C" w:rsidRPr="00BD29BA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BD29BA">
              <w:rPr>
                <w:b/>
                <w:bCs/>
                <w:sz w:val="20"/>
                <w:szCs w:val="20"/>
              </w:rPr>
              <w:t>FPAT-S Questions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845CB" w14:textId="77777777" w:rsidR="009E458C" w:rsidRPr="00BD29BA" w:rsidRDefault="009E458C" w:rsidP="005D03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D29BA">
              <w:rPr>
                <w:b/>
                <w:bCs/>
                <w:sz w:val="20"/>
                <w:szCs w:val="20"/>
              </w:rPr>
              <w:t>Game location</w:t>
            </w:r>
          </w:p>
        </w:tc>
        <w:tc>
          <w:tcPr>
            <w:tcW w:w="146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A54A4" w14:textId="77777777" w:rsidR="009E458C" w:rsidRPr="00BD29BA" w:rsidRDefault="009E458C" w:rsidP="005D03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D29BA">
              <w:rPr>
                <w:b/>
                <w:bCs/>
                <w:sz w:val="20"/>
                <w:szCs w:val="20"/>
              </w:rPr>
              <w:t>Time frame during games</w:t>
            </w:r>
          </w:p>
        </w:tc>
      </w:tr>
      <w:tr w:rsidR="009E458C" w:rsidRPr="00BD29BA" w14:paraId="1066CBE9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19F2857F" w14:textId="77777777" w:rsidR="009E458C" w:rsidRPr="00BD29BA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7F80E41" w14:textId="77777777" w:rsidR="009E458C" w:rsidRPr="00BD29BA" w:rsidRDefault="009E458C" w:rsidP="005D03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D29BA">
              <w:rPr>
                <w:b/>
                <w:bCs/>
                <w:sz w:val="20"/>
                <w:szCs w:val="20"/>
              </w:rPr>
              <w:t>Summer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24795E3" w14:textId="77777777" w:rsidR="009E458C" w:rsidRPr="00BD29BA" w:rsidRDefault="009E458C" w:rsidP="005D03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D29BA">
              <w:rPr>
                <w:b/>
                <w:bCs/>
                <w:sz w:val="20"/>
                <w:szCs w:val="20"/>
              </w:rPr>
              <w:t>Wint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F4E057D" w14:textId="77777777" w:rsidR="009E458C" w:rsidRPr="00BD29BA" w:rsidRDefault="009E458C" w:rsidP="005D03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D29BA">
              <w:rPr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F354A4E" w14:textId="77777777" w:rsidR="009E458C" w:rsidRPr="00BD29BA" w:rsidRDefault="009E458C" w:rsidP="005D03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D29BA">
              <w:rPr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A70472A" w14:textId="77777777" w:rsidR="009E458C" w:rsidRPr="00BD29BA" w:rsidRDefault="009E458C" w:rsidP="005D03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D29BA">
              <w:rPr>
                <w:b/>
                <w:bCs/>
                <w:sz w:val="20"/>
                <w:szCs w:val="20"/>
              </w:rPr>
              <w:t>End</w:t>
            </w:r>
          </w:p>
        </w:tc>
      </w:tr>
      <w:tr w:rsidR="009E458C" w:rsidRPr="00BD29BA" w14:paraId="65665499" w14:textId="77777777" w:rsidTr="005D035A">
        <w:tc>
          <w:tcPr>
            <w:tcW w:w="2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95F38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6BC50" w14:textId="77777777" w:rsidR="009E458C" w:rsidRPr="00BD29BA" w:rsidRDefault="009E458C" w:rsidP="005D03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D29BA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32226" w14:textId="77777777" w:rsidR="009E458C" w:rsidRPr="00BD29BA" w:rsidRDefault="009E458C" w:rsidP="005D03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D29BA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20AE2" w14:textId="77777777" w:rsidR="009E458C" w:rsidRPr="00BD29BA" w:rsidRDefault="009E458C" w:rsidP="005D03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D29BA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85C57" w14:textId="77777777" w:rsidR="009E458C" w:rsidRPr="00BD29BA" w:rsidRDefault="009E458C" w:rsidP="005D03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D29BA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B4015" w14:textId="77777777" w:rsidR="009E458C" w:rsidRPr="00BD29BA" w:rsidRDefault="009E458C" w:rsidP="005D03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D29BA">
              <w:rPr>
                <w:b/>
                <w:bCs/>
                <w:sz w:val="20"/>
                <w:szCs w:val="20"/>
              </w:rPr>
              <w:t>n (%)</w:t>
            </w:r>
          </w:p>
        </w:tc>
      </w:tr>
      <w:tr w:rsidR="009E458C" w:rsidRPr="005C11F2" w14:paraId="5C2DE690" w14:textId="77777777" w:rsidTr="005D035A">
        <w:tc>
          <w:tcPr>
            <w:tcW w:w="2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84BCC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1: Hot food in the dining hall appears to be held at a safe holding temperature of 60°C or above (n=17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09F4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A922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4A5B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68AB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4668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447E550D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67F311E1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301D05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2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7A246C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2.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7827B3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3BEB46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5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61C3DD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45F3C09D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D91A0AD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6CDD53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 (77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179FDB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 (87.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0083C8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 (100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7073DC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6 (75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BDA6F7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2385F68A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3311556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2: Cold food in the dining hall appears to be held at a safe holding temperature of 5°C or below. (n=2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D0C56F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D71099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489A0D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EEB969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EFE0EA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4325A250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654FD0FD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211775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8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31C20F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1.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92A88B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2.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FCAAEA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0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D9B8AB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2397DC9E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15D0BF5E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44A26A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9 (81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BB8D22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8 (88.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C629F3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 (87.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E840A8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8 (80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A93CFC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00.0)</w:t>
            </w:r>
          </w:p>
        </w:tc>
      </w:tr>
      <w:tr w:rsidR="009E458C" w:rsidRPr="005C11F2" w14:paraId="1FDEF3D6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13F75784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3: Plastic gloves are available for patrons upon entry into the dining hall. (n=2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2E52CB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CF0053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F0538C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65FA81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EC17CD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4411B179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473D2744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018435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8 (66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DDBCF6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9 (100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4AF51E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8 (100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4E584A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8 (72.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1DBE1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2003453C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75D24F3D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036C0A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4 (33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F89E3A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7EEF90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5D42B2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27.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787638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6BF06163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883D202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4: Plastic gloves are available at self-serve food stations for patrons. (n=2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41C6DF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1B2A0E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CD2818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2C0BF5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7791A3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094FBFAE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7FD4FAE3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8A9D44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2 (10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641340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 (77.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E74FB8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8 (100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8E1685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9 (81.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A6CC1B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00.0)</w:t>
            </w:r>
          </w:p>
        </w:tc>
      </w:tr>
      <w:tr w:rsidR="009E458C" w:rsidRPr="005C11F2" w14:paraId="59736113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53792CE8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ABCB10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3E1015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9FE04C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109544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DF209E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0CE1DBB0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A5FF48A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E35156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583880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207674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112526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6F129E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18C6EB0F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4FB5B512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8F04DF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5EC52E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6343A2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CA8081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54C3CD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4B7545CD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223467F5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0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F84DCB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71574D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2.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D2F18D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2D8E2A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8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57CAFE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3072A39E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6D03A050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5: Patrons within dining hall are wearing plastic gloves. (n=2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F2A0AE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AF14B3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5DF23C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C6D000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CA7123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42D437F1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8FBC3EF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D98720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2 (10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C5A637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9 (100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2A66A3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8 (100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545198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1 (100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6F1BC5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00.0)</w:t>
            </w:r>
          </w:p>
        </w:tc>
      </w:tr>
      <w:tr w:rsidR="009E458C" w:rsidRPr="005C11F2" w14:paraId="08A652B9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6272F190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EAA196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E9E249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3EEA57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54EED0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FE7BF6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5CDA2873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6FC02C31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A6C3B5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52DC6B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82DE86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43868B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315228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38264C82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84E9F58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B43BC1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093EFB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65FF0C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9A5166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D5A316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2C582B74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051D618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0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E8F196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2CE779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5CE6FF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BA917B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100876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293CD9DD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4D87C639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 xml:space="preserve">Q6: Food service staff within dining hall are wearing plastic gloves. </w:t>
            </w:r>
            <w:proofErr w:type="gramStart"/>
            <w:r w:rsidRPr="00D92AA2">
              <w:rPr>
                <w:b/>
                <w:bCs/>
                <w:sz w:val="20"/>
                <w:szCs w:val="20"/>
              </w:rPr>
              <w:t>( n</w:t>
            </w:r>
            <w:proofErr w:type="gramEnd"/>
            <w:r w:rsidRPr="00D92AA2">
              <w:rPr>
                <w:b/>
                <w:bCs/>
                <w:sz w:val="20"/>
                <w:szCs w:val="20"/>
              </w:rPr>
              <w:t>=2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CCC64A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83F373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C36D25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E30097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3E87E2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0DFC1A6B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1E7ECD80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19E75A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6 (5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7144C7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0C5CE3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4 (50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F85E62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8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EDA766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4A1E23CD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1B8E30AC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8EDF9F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C9C785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9C261A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12808C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7E6538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1C468B81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01504233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F08400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A8CE11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9A3727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E6A191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75252F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33E8345B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5962944D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5E02FE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6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49A9A4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4 (44.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A1D0B6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5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74A58A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27.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A373B3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103CB737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6E2D4C84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0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ADD4C6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4 (33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6C8ED5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 (55.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54658A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5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6C4F40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6 (54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CD2DB8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2E48A31B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044D8569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7: Food service staff within dining hall are wearing masks. (n=2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D03CB1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593D35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31F156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A85131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E3A512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03ED09C9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3A61D66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6C29CB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301BC1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9 (100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49A9CD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4 (50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A80E60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4 (36.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E06BF7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49505AA9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79D22A9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247818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C41644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3B1974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F05F05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1E2EAA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50753A7C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2AB2F15E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lastRenderedPageBreak/>
              <w:t>5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DE2732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8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369388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6AA48D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DB949F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9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857EEE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3E0CB5E0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C5178B8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C91043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8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25C400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810F1E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D1E29C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9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936955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2BD0FF41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08AA28EC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0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2F0915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0 (83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204ABD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84247C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4 (50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1C79B5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 (45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1A0405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5875020C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0BDD3C8E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8: Patrons within the dining hall are wearing masks when not eating. (n=2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168C23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AEEAAE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11EC58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48D41B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A1F93C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53C2A49E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1BDC6E83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2885D7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6 (5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477BD0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6 (75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09BCB5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 (71.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3D40CE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6 (54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8FF433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50ADE8CA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6D32231A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779974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 (41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EAC675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5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70630F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4.3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390D62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 (45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673B9D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7B637750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AC86C51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5F03E9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C9DCE3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CFC158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DD1B85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199266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1304D522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1E52ADB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FA9D18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8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0D7E3D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54C60A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4.3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E24033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69D139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5EADAB15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B712DF4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0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FFCB0B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C1577B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E9D6EC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8AFD24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C24110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13F6BD7D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47891C4B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9: Hand sanitizer is accessible upon entry into the dining hall. (n=2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20F570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18A124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8EB7E1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D5010F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3A7B5D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032CD9F3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7BD01E7A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A2E25C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76B4BA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2.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A415CB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88DE02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8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5DCD03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0A3CEB8C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6AB1FE71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97B139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2 (10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1AC415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 (77.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854194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8 (100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D5B5F4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9 (81.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562615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00.0)</w:t>
            </w:r>
          </w:p>
        </w:tc>
      </w:tr>
      <w:tr w:rsidR="009E458C" w:rsidRPr="005C11F2" w14:paraId="07BC210D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5E252263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10: Hand sanitizer is available at tables within the dining hall. (n=2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1A5299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838BEA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3F7B74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13E329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A27E65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01B3DF46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574C9EDA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176F4B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 (58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B96594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 (77.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1EB17D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8 (100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2FE44F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 (45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FA756A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41D83E0A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6C89370D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711D78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2860C8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2.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B9AFFD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454C2E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8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2C6DB5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7E0F7743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1FD0E565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BFD0C6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8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5D2053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51FE0F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306E5A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9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AA459A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06FC501D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25F3642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9B151A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8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295442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365AFD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F17B32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9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B41D10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21A710E9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189A0ADB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0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89F2E6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25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DC3094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E47613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369BAA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8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A2A3E5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43FBCBF9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21408B0B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11a: Plexiglass dividers are present to separate seating at dining tables. (n=2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422FB0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D04900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315887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C216B7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9238D9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63271DFB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2DCCDB70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70B123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2 (10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EC64FC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9 (100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8EF349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8 (100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BC0B68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1 (100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B28468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00.0)</w:t>
            </w:r>
          </w:p>
        </w:tc>
      </w:tr>
      <w:tr w:rsidR="009E458C" w:rsidRPr="005C11F2" w14:paraId="556A91EB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6EB61E11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BAC63F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F84DDD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73E6CE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0E4829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9733FF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5D3412B0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746CC972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11b: If plexiglass dividers are NOT separating seating at tables, are tables spaced out approximately 1 meter apart? (n=2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C791BE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D2FCEE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E20211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1A1842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C56E8F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5975D7EA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1BDC461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82379E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0 (90.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4097E3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 (77.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B3D081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8 (100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F6CF01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 (70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1446F7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00.0)</w:t>
            </w:r>
          </w:p>
        </w:tc>
      </w:tr>
      <w:tr w:rsidR="009E458C" w:rsidRPr="005C11F2" w14:paraId="07EEB96C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18E90D1E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FA8FAF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9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0B078A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2.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D11448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A7DFEA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30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E9F14D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142DD3E6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6C4C24BF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12: Sneeze guards are placed at food service stations throughout the dining hall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92AA2">
              <w:rPr>
                <w:b/>
                <w:bCs/>
                <w:sz w:val="20"/>
                <w:szCs w:val="20"/>
              </w:rPr>
              <w:t>(n=2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02A9C4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DBA81C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710657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B10467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A6D0A3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209DB4C4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D26D1F5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5516EB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 (63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010F34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551458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4 (50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9E627F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30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D96E35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4E526D6D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5D2C836A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FBA6CE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DF082E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4 (44.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EDABF7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2.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8F039A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0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2DFC9E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27CCEC54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4B3CD0C1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721540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9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4A086A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 (55.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D5B6C4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37.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756641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30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84AC74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22C3A8BA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7B93290E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79AF66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8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EEC5C4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C9D283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41BF1B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0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F13B99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2D83B329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472CBD5D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0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A6971C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9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A3F973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4991FB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162067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0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8A0024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3CC63BCE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07CF83F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13a: Communal touched surfaces such as tables, door handles, and serving utensils within the dining hall are being cleaned and sanitized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92AA2">
              <w:rPr>
                <w:b/>
                <w:bCs/>
                <w:sz w:val="20"/>
                <w:szCs w:val="20"/>
              </w:rPr>
              <w:t>(n=2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54C663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EFB652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D64D3C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01D32C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B3148E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70D90EE6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1BF113AC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no cleaning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A8C6C0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6 (5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819FBE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5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7E183D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4 (57.1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18BAE6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27.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6AEF42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07991FF5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521D7721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-10 min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F70044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761091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37.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0A65D0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8.6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94C56D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9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0AC933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213921B1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186BA9D0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lastRenderedPageBreak/>
              <w:t>10-15min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55E3FB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8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BBE4CC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E955D1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320340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9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579157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2F722D7C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27CE4444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5-20min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F1DAAB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 (41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029EE7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37.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3AD29F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4.3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530869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6 (54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1A7DA6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6BCE81A3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4A47AAE3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13b: If cleaning and sanitization was observed, who was doing the cleaning?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92AA2">
              <w:rPr>
                <w:b/>
                <w:bCs/>
                <w:sz w:val="20"/>
                <w:szCs w:val="20"/>
              </w:rPr>
              <w:t>(n=1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A73B33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3AE016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5793C9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715403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54D915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4182AE81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6C5036C9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no cleaning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C529E8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4 (33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8977A7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6427C5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2.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FA86C7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2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B561C2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10F560BB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4D6D5664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staff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69817C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 (58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3D4811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4.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A68FC8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37.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8AD01E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4 (44.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02F484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24046EB0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08CA699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patron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EE00C0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8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43B521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2C8665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D0ADD5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1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DB16B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291DD9EF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59170C7C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volunteers (winter only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446D3E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C3B289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6 (85.7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49212F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4 (50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2EF225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2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B063B4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24116B28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793E71F3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14: Menus are available to athletes at the dining hall in both English and French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92AA2">
              <w:rPr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BA6661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9A7996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DB614C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D4743B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1FDE39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2F2BE35C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4B4899B3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B3D3C6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6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742DCC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6 (66.7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B1BF82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37.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B0C162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 (45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9B9FD0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54BAAABE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41BE0BA6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2D1C73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0 (83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4D4F9C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33.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97FFF5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 (62.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E74A77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6 (54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C48824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00.0)</w:t>
            </w:r>
          </w:p>
        </w:tc>
      </w:tr>
      <w:tr w:rsidR="009E458C" w:rsidRPr="005C11F2" w14:paraId="4069CCAA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183529C5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15: Throughout the dining hall, there is clear signage directing patrons to wear gloves and masks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92AA2">
              <w:rPr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A902FE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8897EE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DD5B47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A79FA1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47B7CA5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3EC01E0F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5DD6003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8B92D2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2 (10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30617B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9 (100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BC9C76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8 (100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6F3FCD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1 (100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938451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00.0)</w:t>
            </w:r>
          </w:p>
        </w:tc>
      </w:tr>
      <w:tr w:rsidR="009E458C" w:rsidRPr="005C11F2" w14:paraId="66A5A7D0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6B4E0BF3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C2D55B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23D879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D86DA2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96D175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9261FF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3050D453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7C23C946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16: Food and beverages within dining hall are accompanied by a nutrition information card. (n=2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3ED862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A406C9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492E8A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2F4E61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82B4DB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7915274B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27EE3737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8C9024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8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268908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07DF40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B064CC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0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BBBA77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4ACDCFEE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B9173FD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61B819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848093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1.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E95C6F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2.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2FEB8B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100126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3B9E2546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54AEBC3F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E788E1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8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1F09E1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1.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6EEA57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2.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C4F75E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0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F6B8A1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77FB5183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D08BDDB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36842B8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4 (36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1D43D4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6 (66.7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63E80C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37.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6DEA1B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5 (50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5EFB4E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00.0)</w:t>
            </w:r>
          </w:p>
        </w:tc>
      </w:tr>
      <w:tr w:rsidR="009E458C" w:rsidRPr="005C11F2" w14:paraId="37C439AC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7F7301C0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0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A1729F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27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5B2F03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1.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CB6E41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37.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F5A473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0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569D2A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58AA58C8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7DE55ADD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17: Directional flow of traffic through the dining hall is organized and well-marked using arrows or signs to encourage distancing of 1 meter between patrons when walking through the dining hall. (n=2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2DBD94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72A6DF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1C8ED3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4419DC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44E3DE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09D94D78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1A1CC687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CF8E2A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2 (10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31C616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9 (100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2D0CD5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8 (100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F6222D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1 (100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2DED68B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00.0)</w:t>
            </w:r>
          </w:p>
        </w:tc>
      </w:tr>
      <w:tr w:rsidR="009E458C" w:rsidRPr="005C11F2" w14:paraId="6B9B2582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707DA632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F5DAF7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82075D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0549EC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95B251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8A98D3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2D3A2F15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9FAE4B6" w14:textId="77777777" w:rsidR="009E458C" w:rsidRPr="00D92AA2" w:rsidRDefault="009E458C" w:rsidP="005D035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92AA2">
              <w:rPr>
                <w:b/>
                <w:bCs/>
                <w:sz w:val="20"/>
                <w:szCs w:val="20"/>
              </w:rPr>
              <w:t>Q18: Select the option below which best describes how busy the dining hall was at the time this audit was performed. (n=2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924F6F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A22CA8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3BF84D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558EF7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FE8B37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E458C" w:rsidRPr="005C11F2" w14:paraId="51BF91B2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2C2CF15A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quiet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333D06D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6 (5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5CFD16C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33.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0A1DE5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5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CDAD192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7 (63.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1A6A97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</w:tr>
      <w:tr w:rsidR="009E458C" w:rsidRPr="005C11F2" w14:paraId="7F9E7492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3D45293D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moderately busy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14BDF41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8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6C08F2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33.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440195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37.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A19008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C36711E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2F125210" w14:textId="77777777" w:rsidTr="005D035A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</w:tcPr>
          <w:p w14:paraId="7CEAFBCC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busy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DCABD90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25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5D73247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33.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BB0960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25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07841E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3 (27.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08590D6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50.0)</w:t>
            </w:r>
          </w:p>
        </w:tc>
      </w:tr>
      <w:tr w:rsidR="009E458C" w:rsidRPr="005C11F2" w14:paraId="1EFE84DE" w14:textId="77777777" w:rsidTr="005D035A">
        <w:tc>
          <w:tcPr>
            <w:tcW w:w="2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2EE00" w14:textId="77777777" w:rsidR="009E458C" w:rsidRPr="005C11F2" w:rsidRDefault="009E458C" w:rsidP="005D035A">
            <w:pPr>
              <w:spacing w:line="276" w:lineRule="auto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very busy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16D0F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2 (16.7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1CA6A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F28E9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12.5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15BC4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1 (9.1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A6857" w14:textId="77777777" w:rsidR="009E458C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11F2">
              <w:rPr>
                <w:sz w:val="20"/>
                <w:szCs w:val="20"/>
              </w:rPr>
              <w:t>0 (.0)</w:t>
            </w:r>
          </w:p>
          <w:p w14:paraId="7B518813" w14:textId="77777777" w:rsidR="009E458C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1DE4322" w14:textId="77777777" w:rsidR="009E458C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6C21723" w14:textId="77777777" w:rsidR="009E458C" w:rsidRPr="005C11F2" w:rsidRDefault="009E458C" w:rsidP="005D03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</w:tbl>
    <w:p w14:paraId="6F08F094" w14:textId="77777777" w:rsidR="00690EB8" w:rsidRDefault="00690EB8"/>
    <w:sectPr w:rsidR="00690E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58C"/>
    <w:rsid w:val="0004779F"/>
    <w:rsid w:val="000503ED"/>
    <w:rsid w:val="00082754"/>
    <w:rsid w:val="00162C36"/>
    <w:rsid w:val="00181F1A"/>
    <w:rsid w:val="0018574E"/>
    <w:rsid w:val="001C7554"/>
    <w:rsid w:val="001D2D9B"/>
    <w:rsid w:val="00232427"/>
    <w:rsid w:val="002A3298"/>
    <w:rsid w:val="003210DB"/>
    <w:rsid w:val="00325E92"/>
    <w:rsid w:val="003264FA"/>
    <w:rsid w:val="0039184B"/>
    <w:rsid w:val="00690EB8"/>
    <w:rsid w:val="006A4123"/>
    <w:rsid w:val="00724049"/>
    <w:rsid w:val="00745FF9"/>
    <w:rsid w:val="007F25DF"/>
    <w:rsid w:val="00843C61"/>
    <w:rsid w:val="008E374F"/>
    <w:rsid w:val="00953857"/>
    <w:rsid w:val="009B0C77"/>
    <w:rsid w:val="009E458C"/>
    <w:rsid w:val="00A05B04"/>
    <w:rsid w:val="00A76492"/>
    <w:rsid w:val="00AB6E4C"/>
    <w:rsid w:val="00B47905"/>
    <w:rsid w:val="00BC1E0D"/>
    <w:rsid w:val="00C041F8"/>
    <w:rsid w:val="00C6410B"/>
    <w:rsid w:val="00CD6971"/>
    <w:rsid w:val="00CE33F6"/>
    <w:rsid w:val="00D63A97"/>
    <w:rsid w:val="00D63ACF"/>
    <w:rsid w:val="00DC49B2"/>
    <w:rsid w:val="00DE39A3"/>
    <w:rsid w:val="00E00A70"/>
    <w:rsid w:val="00E7403C"/>
    <w:rsid w:val="00E763F8"/>
    <w:rsid w:val="00E837BC"/>
    <w:rsid w:val="00EA5FE8"/>
    <w:rsid w:val="00EC5080"/>
    <w:rsid w:val="00EF5F37"/>
    <w:rsid w:val="00F14C08"/>
    <w:rsid w:val="00FB4996"/>
    <w:rsid w:val="00FC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96D22"/>
  <w15:chartTrackingRefBased/>
  <w15:docId w15:val="{4CFA7766-0CE7-BA44-83CB-EF29D887F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58C"/>
    <w:pPr>
      <w:shd w:val="clear" w:color="auto" w:fill="FFFFFF" w:themeFill="background1"/>
      <w:spacing w:line="480" w:lineRule="auto"/>
    </w:pPr>
    <w:rPr>
      <w:rFonts w:eastAsia="Times New Roman" w:cstheme="minorHAnsi"/>
      <w:color w:val="000000" w:themeColor="text1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58C"/>
    <w:pPr>
      <w:keepNext/>
      <w:keepLines/>
      <w:shd w:val="clear" w:color="auto" w:fill="auto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58C"/>
    <w:pPr>
      <w:keepNext/>
      <w:keepLines/>
      <w:shd w:val="clear" w:color="auto" w:fill="auto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58C"/>
    <w:pPr>
      <w:keepNext/>
      <w:keepLines/>
      <w:shd w:val="clear" w:color="auto" w:fill="auto"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58C"/>
    <w:pPr>
      <w:keepNext/>
      <w:keepLines/>
      <w:shd w:val="clear" w:color="auto" w:fill="auto"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58C"/>
    <w:pPr>
      <w:keepNext/>
      <w:keepLines/>
      <w:shd w:val="clear" w:color="auto" w:fill="auto"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58C"/>
    <w:pPr>
      <w:keepNext/>
      <w:keepLines/>
      <w:shd w:val="clear" w:color="auto" w:fill="auto"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58C"/>
    <w:pPr>
      <w:keepNext/>
      <w:keepLines/>
      <w:shd w:val="clear" w:color="auto" w:fill="auto"/>
      <w:spacing w:before="4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58C"/>
    <w:pPr>
      <w:keepNext/>
      <w:keepLines/>
      <w:shd w:val="clear" w:color="auto" w:fill="auto"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58C"/>
    <w:pPr>
      <w:keepNext/>
      <w:keepLines/>
      <w:shd w:val="clear" w:color="auto" w:fill="auto"/>
      <w:spacing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5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5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5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5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5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5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5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5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5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58C"/>
    <w:pPr>
      <w:shd w:val="clear" w:color="auto" w:fill="auto"/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45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58C"/>
    <w:pPr>
      <w:numPr>
        <w:ilvl w:val="1"/>
      </w:numPr>
      <w:shd w:val="clear" w:color="auto" w:fill="auto"/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45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58C"/>
    <w:pPr>
      <w:shd w:val="clear" w:color="auto" w:fill="auto"/>
      <w:spacing w:before="160" w:after="160" w:line="240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45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58C"/>
    <w:pPr>
      <w:shd w:val="clear" w:color="auto" w:fill="auto"/>
      <w:spacing w:line="240" w:lineRule="auto"/>
      <w:ind w:left="720"/>
      <w:contextualSpacing/>
    </w:pPr>
    <w:rPr>
      <w:rFonts w:eastAsiaTheme="minorHAnsi" w:cstheme="minorBid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45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5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hd w:val="clear" w:color="auto" w:fill="auto"/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5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58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9E4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5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58C"/>
    <w:rPr>
      <w:rFonts w:eastAsia="Times New Roman" w:cstheme="minorHAnsi"/>
      <w:color w:val="000000" w:themeColor="text1"/>
      <w:kern w:val="0"/>
      <w:sz w:val="20"/>
      <w:szCs w:val="20"/>
      <w:shd w:val="clear" w:color="auto" w:fill="FFFFFF" w:themeFill="background1"/>
      <w14:ligatures w14:val="none"/>
    </w:rPr>
  </w:style>
  <w:style w:type="table" w:styleId="TableGridLight">
    <w:name w:val="Grid Table Light"/>
    <w:basedOn w:val="TableNormal"/>
    <w:uiPriority w:val="40"/>
    <w:rsid w:val="009E458C"/>
    <w:rPr>
      <w:sz w:val="22"/>
      <w:szCs w:val="22"/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5</Words>
  <Characters>4762</Characters>
  <Application>Microsoft Office Word</Application>
  <DocSecurity>0</DocSecurity>
  <Lines>39</Lines>
  <Paragraphs>11</Paragraphs>
  <ScaleCrop>false</ScaleCrop>
  <Company/>
  <LinksUpToDate>false</LinksUpToDate>
  <CharactersWithSpaces>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ufour</dc:creator>
  <cp:keywords/>
  <dc:description/>
  <cp:lastModifiedBy>Murugan, Arthi -</cp:lastModifiedBy>
  <cp:revision>2</cp:revision>
  <dcterms:created xsi:type="dcterms:W3CDTF">2025-08-23T08:29:00Z</dcterms:created>
  <dcterms:modified xsi:type="dcterms:W3CDTF">2025-08-23T08:29:00Z</dcterms:modified>
</cp:coreProperties>
</file>